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a="http://schemas.openxmlformats.org/drawingml/2006/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000035D5" w:rsidP="000035D5" w:rsidRDefault="000035D5" w14:paraId="1926FC84" w14:textId="35EBBC37">
      <w:pPr>
        <w:pStyle w:val="Title"/>
        <w:rPr>
          <w:lang w:val="en-GB"/>
        </w:rPr>
      </w:pPr>
      <w:bookmarkStart w:name="_Hlk78282978" w:id="0"/>
      <w:bookmarkStart w:name="_GoBack" w:id="1"/>
      <w:bookmarkEnd w:id="1"/>
      <w:r>
        <w:rPr>
          <w:lang w:val="en-GB"/>
        </w:rPr>
        <w:t>Inclusivity in global research</w:t>
      </w:r>
    </w:p>
    <w:p xmlns:w14="http://schemas.microsoft.com/office/word/2010/wordml" w:rsidR="000035D5" w:rsidP="000035D5" w:rsidRDefault="000035D5" w14:paraId="5D02379E" w14:textId="08AE134C">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xmlns:w14="http://schemas.microsoft.com/office/word/2010/wordml" w:rsidR="000035D5" w:rsidP="000035D5" w:rsidRDefault="000035D5" w14:paraId="391C9558" w14:textId="77777777">
      <w:pPr>
        <w:spacing w:before="240" w:after="240"/>
      </w:pPr>
      <w:r>
        <w:t xml:space="preserve">Please complete the questionnaire below and include this as a Supporting Information file with your manuscript. </w:t>
      </w:r>
      <w:bookmarkStart w:name="_Hlk78273808" w:id="2"/>
      <w:r>
        <w:t>Note that if your paper is accepted for publication, this checklist will be published with your article in the supporting information files</w:t>
      </w:r>
      <w:bookmarkEnd w:id="2"/>
      <w:r>
        <w:t xml:space="preserve">. </w:t>
      </w:r>
      <w:bookmarkStart w:name="_Hlk78473744" w:id="3"/>
      <w:bookmarkStart w:name="_Hlk78473058" w:id="4"/>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xmlns:w14="http://schemas.microsoft.com/office/word/2010/wordml" w:rsidRPr="00E004E6" w:rsidR="000035D5" w:rsidP="000035D5" w:rsidRDefault="000035D5" w14:paraId="189A2EDB" w14:textId="77777777">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xmlns:w14="http://schemas.microsoft.com/office/word/2010/wordml" w:rsidRPr="00E004E6" w:rsidR="000035D5" w:rsidP="000035D5" w:rsidRDefault="000035D5" w14:paraId="6E0451E3" w14:textId="77777777"/>
    <w:p xmlns:w14="http://schemas.microsoft.com/office/word/2010/wordml" w:rsidRPr="00E004E6" w:rsidR="000035D5" w:rsidP="000035D5" w:rsidRDefault="000035D5" w14:paraId="36C6527F" w14:textId="77777777">
      <w:pPr>
        <w:rPr>
          <w:b/>
          <w:sz w:val="28"/>
          <w:szCs w:val="28"/>
        </w:rPr>
      </w:pPr>
      <w:r w:rsidRPr="00E004E6">
        <w:rPr>
          <w:b/>
          <w:sz w:val="28"/>
          <w:szCs w:val="28"/>
        </w:rPr>
        <w:t>Ethical considerations, permits and authorship</w:t>
      </w:r>
    </w:p>
    <w:p xmlns:w14="http://schemas.microsoft.com/office/word/2010/wordml" w:rsidR="000035D5" w:rsidP="000035D5" w:rsidRDefault="000035D5" w14:paraId="7157B4AA" w14:textId="078234F7">
      <w:pPr>
        <w:spacing w:before="240" w:after="240"/>
        <w:rPr>
          <w:i/>
        </w:rPr>
      </w:pPr>
      <w:r>
        <w:rPr>
          <w:i/>
        </w:rPr>
        <w:t>This section is applicable to all research types.</w:t>
      </w:r>
    </w:p>
    <w:p xmlns:w14="http://schemas.microsoft.com/office/word/2010/wordml" w:rsidR="000035D5" w:rsidP="000035D5" w:rsidRDefault="000035D5" w14:paraId="107B90EE" w14:textId="2C2EC7D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59264" behindDoc="0" locked="0" layoutInCell="1" allowOverlap="1" wp14:editId="0BC5A7F4" wp14:anchorId="20705967">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RDefault="000035D5" w14:paraId="6D277F44" w14:textId="30EA37D5">
                            <w:r>
                              <w:t xml:space="preserve">Reported on page number: </w:t>
                            </w:r>
                            <w:r w:rsidR="007B340E">
                              <w:t xml:space="preserve">Page </w:t>
                            </w:r>
                            <w:r w:rsidR="001267B2">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xmlns:o="urn:schemas-microsoft-com:office:office" xmlns:v="urn:schemas-microsoft-com:vml" id="_x0000_t202" coordsize="21600,21600" o:spt="202" path="m,l,21600r21600,l21600,xe" w14:anchorId="20705967">
                <v:stroke joinstyle="miter"/>
                <v:path gradientshapeok="t" o:connecttype="rect"/>
              </v:shapetype>
              <v:shape xmlns:o="urn:schemas-microsoft-com:office:office" xmlns:v="urn:schemas-microsoft-com:vml" id="Text Box 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spid="_x0000_s1026"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v:textbox style="mso-fit-shape-to-text:t">
                  <w:txbxContent>
                    <w:p w:rsidR="000035D5" w:rsidRDefault="000035D5" w14:paraId="6D277F44" w14:textId="30EA37D5">
                      <w:r>
                        <w:t xml:space="preserve">Reported on page number: </w:t>
                      </w:r>
                      <w:r w:rsidR="007B340E">
                        <w:t xml:space="preserve">Page </w:t>
                      </w:r>
                      <w:r w:rsidR="001267B2">
                        <w:t>8</w:t>
                      </w:r>
                    </w:p>
                  </w:txbxContent>
                </v:textbox>
                <w10:wrap xmlns:w10="urn:schemas-microsoft-com:office:word"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xmlns:w14="http://schemas.microsoft.com/office/word/2010/wordml" w:rsidR="000035D5" w:rsidP="000035D5" w:rsidRDefault="000035D5" w14:paraId="38C7B663" w14:textId="28EF82C7">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1312" behindDoc="0" locked="0" layoutInCell="1" allowOverlap="1" wp14:editId="28B53877" wp14:anchorId="6BA191BF">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P="000035D5" w:rsidRDefault="00C16529" w14:paraId="19E6DEB8" w14:textId="51A48B80">
                            <w:r>
                              <w:t>There were no deviations from the study protocol.</w:t>
                            </w:r>
                            <w:r w:rsidR="000035D5">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7"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w14:anchorId="6BA191BF">
                <v:textbox style="mso-fit-shape-to-text:t">
                  <w:txbxContent>
                    <w:p w:rsidR="000035D5" w:rsidP="000035D5" w:rsidRDefault="00C16529" w14:paraId="19E6DEB8" w14:textId="51A48B80">
                      <w:r>
                        <w:t>There were no deviations from the study protocol.</w:t>
                      </w:r>
                      <w:r w:rsidR="000035D5">
                        <w:t xml:space="preserve"> </w:t>
                      </w:r>
                    </w:p>
                  </w:txbxContent>
                </v:textbox>
                <w10:wrap xmlns:w10="urn:schemas-microsoft-com:office:word" type="square" anchorx="margin"/>
              </v:shape>
            </w:pict>
          </mc:Fallback>
        </mc:AlternateContent>
      </w:r>
      <w:r>
        <w:t>If there were any deviations from the study protocol after approval was obtained please provide details of these changes in the Methods section of your manuscript.</w:t>
      </w:r>
      <w:r>
        <w:br/>
      </w:r>
      <w:bookmarkStart w:name="_Hlk73631626" w:id="5"/>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5408" behindDoc="0" locked="0" layoutInCell="1" allowOverlap="1" wp14:editId="442A17A3" wp14:anchorId="30DBFF50">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F57942" w14:paraId="41AE696F" w14:textId="78E4AA05">
                            <w:r>
                              <w:t xml:space="preserve">Co-authors </w:t>
                            </w:r>
                            <w:r w:rsidR="006B4B61">
                              <w:t xml:space="preserve">Eric Mafuta, </w:t>
                            </w:r>
                            <w:r>
                              <w:t xml:space="preserve">Daniel Ishoso, </w:t>
                            </w:r>
                            <w:r w:rsidR="001D1AFA">
                              <w:t>and Antoinette Tshefu are residents of the Democratic Republic of Congo and members of the community where study activies took pla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8"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w14:anchorId="30DBFF50">
                <v:textbox>
                  <w:txbxContent>
                    <w:p w:rsidR="000035D5" w:rsidP="000035D5" w:rsidRDefault="00F57942" w14:paraId="41AE696F" w14:textId="78E4AA05">
                      <w:r>
                        <w:t xml:space="preserve">Co-authors </w:t>
                      </w:r>
                      <w:r w:rsidR="006B4B61">
                        <w:t xml:space="preserve">Eric Mafuta, </w:t>
                      </w:r>
                      <w:r>
                        <w:t xml:space="preserve">Daniel Ishoso, </w:t>
                      </w:r>
                      <w:r w:rsidR="001D1AFA">
                        <w:t xml:space="preserve">and Antoinette Tshefu are residents of the Democratic Republic of Congo and members of the community where study </w:t>
                      </w:r>
                      <w:proofErr w:type="spellStart"/>
                      <w:r w:rsidR="001D1AFA">
                        <w:t>activies</w:t>
                      </w:r>
                      <w:proofErr w:type="spellEnd"/>
                      <w:r w:rsidR="001D1AFA">
                        <w:t xml:space="preserve"> took place.</w:t>
                      </w:r>
                    </w:p>
                  </w:txbxContent>
                </v:textbox>
                <w10:wrap xmlns:w10="urn:schemas-microsoft-com:office:word" type="square" anchorx="margin"/>
              </v:shape>
            </w:pict>
          </mc:Fallback>
        </mc:AlternateContent>
      </w:r>
      <w:r>
        <w:t xml:space="preserve">an explanation for this below. </w:t>
      </w:r>
    </w:p>
    <w:p xmlns:w14="http://schemas.microsoft.com/office/word/2010/wordml" w:rsidR="000035D5" w:rsidP="000035D5" w:rsidRDefault="000035D5" w14:paraId="60ACB501" w14:textId="5B264A6D">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Pr="004C71C4" w:rsidR="004C71C4">
        <w:t>the journal’s Authorship Policy.</w:t>
      </w:r>
      <w:r w:rsidR="006F5F45">
        <w:t xml:space="preserve"> </w:t>
      </w:r>
      <w:hyperlink w:history="1"/>
    </w:p>
    <w:p xmlns:w14="http://schemas.microsoft.com/office/word/2010/wordml" w:rsidR="000035D5" w:rsidP="000035D5" w:rsidRDefault="000035D5" w14:paraId="5CA8BFC7" w14:textId="2A750EDC">
      <w:pPr>
        <w:spacing w:before="240" w:after="240"/>
      </w:pPr>
    </w:p>
    <w:bookmarkEnd w:id="5"/>
    <w:p xmlns:w14="http://schemas.microsoft.com/office/word/2010/wordml" w:rsidRPr="00E004E6" w:rsidR="000035D5" w:rsidP="000035D5" w:rsidRDefault="000035D5" w14:paraId="50D21C05" w14:textId="77777777">
      <w:pPr>
        <w:rPr>
          <w:b/>
          <w:sz w:val="28"/>
          <w:szCs w:val="28"/>
        </w:rPr>
      </w:pPr>
      <w:r w:rsidRPr="00E004E6">
        <w:rPr>
          <w:b/>
          <w:sz w:val="28"/>
          <w:szCs w:val="28"/>
        </w:rPr>
        <w:t>Human subjects research (e.g. health research, medical research, cross-cultural psychology)</w:t>
      </w:r>
    </w:p>
    <w:bookmarkStart w:name="_Hlk73537624" w:id="6"/>
    <w:p xmlns:w14="http://schemas.microsoft.com/office/word/2010/wordml" w:rsidR="000035D5" w:rsidP="000035D5" w:rsidRDefault="000035D5" w14:paraId="4FCD7FF8" w14:textId="3E375C0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5648" behindDoc="0" locked="0" layoutInCell="1" allowOverlap="1" wp14:editId="367C274D" wp14:anchorId="369EFE5B">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4D3BAD" w14:paraId="223CD14A" w14:textId="4D0C1E49">
                            <w:r>
                              <w:t xml:space="preserve">This study was approved by the </w:t>
                            </w:r>
                            <w:r w:rsidR="00844349">
                              <w:t>Kinshasa School of Public Health Institutional Review Board</w:t>
                            </w:r>
                            <w:r>
                              <w:t xml:space="preserve">. </w:t>
                            </w:r>
                            <w:r w:rsidR="005908F7">
                              <w:t>Facility</w:t>
                            </w:r>
                            <w:r>
                              <w:t xml:space="preserve"> leadership provided verbal </w:t>
                            </w:r>
                            <w:r w:rsidR="005908F7">
                              <w:t xml:space="preserve">approval for their facility to participate in the study. Details regarding written informed consent from study participants are reported in the Methods sec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9"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w14:anchorId="369EFE5B">
                <v:textbox>
                  <w:txbxContent>
                    <w:p w:rsidR="000035D5" w:rsidP="000035D5" w:rsidRDefault="004D3BAD" w14:paraId="223CD14A" w14:textId="4D0C1E49">
                      <w:r>
                        <w:t xml:space="preserve">This study was approved by the </w:t>
                      </w:r>
                      <w:r w:rsidR="00844349">
                        <w:t>Kinshasa School of Public Health Institutional Review Board</w:t>
                      </w:r>
                      <w:r>
                        <w:t xml:space="preserve">. </w:t>
                      </w:r>
                      <w:r w:rsidR="005908F7">
                        <w:t>Facility</w:t>
                      </w:r>
                      <w:r>
                        <w:t xml:space="preserve"> leadership provided verbal </w:t>
                      </w:r>
                      <w:r w:rsidR="005908F7">
                        <w:t xml:space="preserve">approval for their facility to participate in the study. Details regarding written informed consent from study participants are reported in the Methods section. </w:t>
                      </w:r>
                    </w:p>
                  </w:txbxContent>
                </v:textbox>
                <w10:wrap xmlns:w10="urn:schemas-microsoft-com:office:word"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name="_Hlk78275784" w:id="7"/>
      <w:r>
        <w:t xml:space="preserve">Details of written informed consent obtained from study participants should be reported separately in the Methods section of your manuscript. </w:t>
      </w:r>
    </w:p>
    <w:bookmarkEnd w:id="7"/>
    <w:p xmlns:w14="http://schemas.microsoft.com/office/word/2010/wordml" w:rsidR="000035D5" w:rsidP="000035D5" w:rsidRDefault="000035D5" w14:paraId="6B9BADC3" w14:textId="0F8F95A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7696" behindDoc="0" locked="0" layoutInCell="1" allowOverlap="1" wp14:editId="76FA0A37" wp14:anchorId="24C7F3EF">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5A311A" w14:paraId="6D21B23F" w14:textId="1B75530C">
                            <w:r>
                              <w:t>The co-authors of this manuscript who are local community members provided input during grant submission</w:t>
                            </w:r>
                            <w:r w:rsidR="00A71555">
                              <w:t xml:space="preserve"> and protocol development with respect to all facets of the research including the aims, methodology and anticipated outcomes. These co-investigators led the implementation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0"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w14:anchorId="24C7F3EF">
                <v:textbox>
                  <w:txbxContent>
                    <w:p w:rsidR="000035D5" w:rsidP="000035D5" w:rsidRDefault="005A311A" w14:paraId="6D21B23F" w14:textId="1B75530C">
                      <w:r>
                        <w:t>The co-authors of this manuscript who are local community members provided input during grant submission</w:t>
                      </w:r>
                      <w:r w:rsidR="00A71555">
                        <w:t xml:space="preserve"> and protocol development with respect to all facets of the research including the aims, methodology and anticipated outcomes. These co-investigators led the implementation of the study.</w:t>
                      </w:r>
                    </w:p>
                  </w:txbxContent>
                </v:textbox>
                <w10:wrap xmlns:w10="urn:schemas-microsoft-com:office:word" type="topAndBottom" anchorx="margin"/>
              </v:shape>
            </w:pict>
          </mc:Fallback>
        </mc:AlternateContent>
      </w:r>
      <w:r>
        <w:t xml:space="preserve">How did members of the local community provide input on the aims of the research investigation, its methodology, and its anticipated outcome(s)? </w:t>
      </w:r>
    </w:p>
    <w:p xmlns:w14="http://schemas.microsoft.com/office/word/2010/wordml" w:rsidR="000035D5" w:rsidP="000035D5" w:rsidRDefault="000035D5" w14:paraId="4E65FA24" w14:textId="5AB81A8F">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9744" behindDoc="0" locked="0" layoutInCell="1" allowOverlap="1" wp14:editId="73163395" wp14:anchorId="1A7A99EA">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AF0023" w14:paraId="53B10E27" w14:textId="7A4DA3B2">
                            <w:r>
                              <w:t xml:space="preserve">All informed consent documents </w:t>
                            </w:r>
                            <w:r w:rsidR="00665DAF">
                              <w:t xml:space="preserve">were approved by the local IRB, and </w:t>
                            </w:r>
                            <w:r>
                              <w:t xml:space="preserve">were translated into French which is the local language. All study staff that interacted with study participants live and work in the community and were available to </w:t>
                            </w:r>
                            <w:r w:rsidR="001E37D6">
                              <w:t>explain</w:t>
                            </w:r>
                            <w:r>
                              <w:t xml:space="preserve"> the study and answer </w:t>
                            </w:r>
                            <w:r w:rsidR="001E37D6">
                              <w:t xml:space="preserve">questions </w:t>
                            </w:r>
                            <w:r w:rsidR="00665DAF">
                              <w:t>for potential participants</w:t>
                            </w:r>
                            <w:r w:rsidR="001E37D6">
                              <w:t>.</w:t>
                            </w:r>
                            <w:r w:rsidR="00665DAF">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1"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w14:anchorId="1A7A99EA">
                <v:textbox>
                  <w:txbxContent>
                    <w:p w:rsidR="000035D5" w:rsidP="000035D5" w:rsidRDefault="00AF0023" w14:paraId="53B10E27" w14:textId="7A4DA3B2">
                      <w:r>
                        <w:t xml:space="preserve">All informed consent documents </w:t>
                      </w:r>
                      <w:r w:rsidR="00665DAF">
                        <w:t xml:space="preserve">were approved by the local </w:t>
                      </w:r>
                      <w:proofErr w:type="gramStart"/>
                      <w:r w:rsidR="00665DAF">
                        <w:t>IRB, and</w:t>
                      </w:r>
                      <w:proofErr w:type="gramEnd"/>
                      <w:r w:rsidR="00665DAF">
                        <w:t xml:space="preserve"> </w:t>
                      </w:r>
                      <w:r>
                        <w:t xml:space="preserve">were translated into French which is the local language. All study staff that interacted with study participants live and work in the community and were available to </w:t>
                      </w:r>
                      <w:r w:rsidR="001E37D6">
                        <w:t>explain</w:t>
                      </w:r>
                      <w:r>
                        <w:t xml:space="preserve"> the study and answer </w:t>
                      </w:r>
                      <w:r w:rsidR="001E37D6">
                        <w:t xml:space="preserve">questions </w:t>
                      </w:r>
                      <w:r w:rsidR="00665DAF">
                        <w:t>for potential participants</w:t>
                      </w:r>
                      <w:r w:rsidR="001E37D6">
                        <w:t>.</w:t>
                      </w:r>
                      <w:r w:rsidR="00665DAF">
                        <w:t xml:space="preserve"> </w:t>
                      </w:r>
                    </w:p>
                  </w:txbxContent>
                </v:textbox>
                <w10:wrap xmlns:w10="urn:schemas-microsoft-com:office:word"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xmlns:w14="http://schemas.microsoft.com/office/word/2010/wordml" w:rsidR="000035D5" w:rsidP="000035D5" w:rsidRDefault="000035D5" w14:paraId="393A0AEC" w14:textId="3191A607">
      <w:pPr>
        <w:spacing w:before="240" w:after="240"/>
      </w:pP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xmlns:w14="http://schemas.microsoft.com/office/word/2010/wordml" w:rsidR="000035D5" w:rsidP="000035D5" w:rsidRDefault="000824E8" w14:paraId="02C1E365" w14:textId="5A20D0C8">
      <w:pPr>
        <w:spacing w:before="240" w:after="240"/>
        <w:rPr>
          <w:b/>
        </w:rPr>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94080" behindDoc="0" locked="0" layoutInCell="1" allowOverlap="1" wp14:editId="634255FB" wp14:anchorId="37F67BAC">
                <wp:simplePos x="0" y="0"/>
                <wp:positionH relativeFrom="margin">
                  <wp:align>right</wp:align>
                </wp:positionH>
                <wp:positionV relativeFrom="paragraph">
                  <wp:posOffset>634</wp:posOffset>
                </wp:positionV>
                <wp:extent cx="6838950" cy="8667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866775"/>
                        </a:xfrm>
                        <a:prstGeom prst="rect">
                          <a:avLst/>
                        </a:prstGeom>
                        <a:solidFill>
                          <a:srgbClr val="FFFFFF"/>
                        </a:solidFill>
                        <a:ln w="9525">
                          <a:solidFill>
                            <a:srgbClr val="193A65"/>
                          </a:solidFill>
                          <a:miter lim="800000"/>
                          <a:headEnd/>
                          <a:tailEnd/>
                        </a:ln>
                      </wps:spPr>
                      <wps:txbx>
                        <w:txbxContent>
                          <w:p w:rsidR="000824E8" w:rsidP="000824E8" w:rsidRDefault="000824E8" w14:paraId="6702310E" w14:textId="55B64E19">
                            <w:r>
                              <w:t xml:space="preserve">The co-authors of this manuscript who are local members of the community meet regularly with the DRC Ministry of Health and continue to interact with the facilities who participated in this study through on-going research. As is our custom, we will disseiminate the findings of this study to these stakeholders in </w:t>
                            </w:r>
                            <w:r w:rsidR="00AA2668">
                              <w:t>local present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2" style="position:absolute;margin-left:487.3pt;margin-top:.05pt;width:538.5pt;height:68.25pt;z-index:2516940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xI7o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L+XyxmMUQLLv8Ntb59wIaEg45tdjUiM5Oj86HbFh2eRKCOVCy3EulomEP&#10;xU5ZcmIogH1cA/qLZ0qTNqer2WTWE/BXiPHqbju/JPgCopEelaxkg1WkYfXaCrS902XUmWdS9WdM&#10;WemBx0BdT6Lvio7IEjkJfwOtBZRnJNZCL1wcNDzUYH9S0qJoc+p+HJkVlKgPGpuzGk+nQeXRmM4W&#10;EzTsrae49TDNESqnnpL+uPNxMgJvGrbYxEpGfp8zGVJGMUbah8EJar+146vn8d78AgAA//8DAFBL&#10;AwQUAAYACAAAACEAetuq0toAAAAGAQAADwAAAGRycy9kb3ducmV2LnhtbEyPQUvDQBCF74L/YRnB&#10;i7QbK2xLzKZIQfAktgribZodk2B2NmQ3bfrvnZz0Nm/e8OZ7xXbynTrRENvAFu6XGSjiKriWawsf&#10;78+LDaiYkB12gcnChSJsy+urAnMXzryn0yHVSkI45mihSanPtY5VQx7jMvTE4n2HwWMSOdTaDXiW&#10;cN/pVZYZ7bFl+dBgT7uGqp/D6C2Md+bt0zv9hatXfgm7iJd9Mtbe3kxPj6ASTenvGGZ8QYdSmI5h&#10;ZBdVZ0GKpHmrZi9br0UfZXowBnRZ6P/45S8AAAD//wMAUEsBAi0AFAAGAAgAAAAhALaDOJL+AAAA&#10;4QEAABMAAAAAAAAAAAAAAAAAAAAAAFtDb250ZW50X1R5cGVzXS54bWxQSwECLQAUAAYACAAAACEA&#10;OP0h/9YAAACUAQAACwAAAAAAAAAAAAAAAAAvAQAAX3JlbHMvLnJlbHNQSwECLQAUAAYACAAAACEA&#10;7sSO6BgCAAAmBAAADgAAAAAAAAAAAAAAAAAuAgAAZHJzL2Uyb0RvYy54bWxQSwECLQAUAAYACAAA&#10;ACEAetuq0toAAAAGAQAADwAAAAAAAAAAAAAAAAByBAAAZHJzL2Rvd25yZXYueG1sUEsFBgAAAAAE&#10;AAQA8wAAAHkFAAAAAA==&#10;" w14:anchorId="37F67BAC">
                <v:textbox>
                  <w:txbxContent>
                    <w:p w:rsidR="000824E8" w:rsidP="000824E8" w:rsidRDefault="000824E8" w14:paraId="6702310E" w14:textId="55B64E19">
                      <w:r>
                        <w:t xml:space="preserve">The co-authors of this manuscript who are local members of the community meet regularly with the DRC Ministry of Health and continue to interact with the facilities who participated in this study through on-going research. As is our custom, we will </w:t>
                      </w:r>
                      <w:proofErr w:type="spellStart"/>
                      <w:r>
                        <w:t>disseiminate</w:t>
                      </w:r>
                      <w:proofErr w:type="spellEnd"/>
                      <w:r>
                        <w:t xml:space="preserve"> the findings of this study to these stakeholders in </w:t>
                      </w:r>
                      <w:r w:rsidR="00AA2668">
                        <w:t>local presentations.</w:t>
                      </w:r>
                    </w:p>
                  </w:txbxContent>
                </v:textbox>
                <w10:wrap xmlns:w10="urn:schemas-microsoft-com:office:word" type="topAndBottom" anchorx="margin"/>
              </v:shape>
            </w:pict>
          </mc:Fallback>
        </mc:AlternateContent>
      </w:r>
    </w:p>
    <w:p xmlns:w14="http://schemas.microsoft.com/office/word/2010/wordml" w:rsidRPr="00E004E6" w:rsidR="000035D5" w:rsidP="000035D5" w:rsidRDefault="000035D5" w14:paraId="633D3D21" w14:textId="6648338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xmlns:w14="http://schemas.microsoft.com/office/word/2010/wordml" w:rsidR="000035D5" w:rsidP="000035D5" w:rsidRDefault="000035D5" w14:paraId="3F5F17F9" w14:textId="648534F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3840" behindDoc="0" locked="0" layoutInCell="1" allowOverlap="1" wp14:editId="654F0A6E" wp14:anchorId="5C1A4D03">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1E37D6" w14:paraId="02348124" w14:textId="3D4A8D2F">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3"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w14:anchorId="5C1A4D03">
                <v:textbox>
                  <w:txbxContent>
                    <w:p w:rsidR="000035D5" w:rsidP="000035D5" w:rsidRDefault="001E37D6" w14:paraId="02348124" w14:textId="3D4A8D2F">
                      <w:r>
                        <w:t>Not applicable.</w:t>
                      </w:r>
                    </w:p>
                  </w:txbxContent>
                </v:textbox>
                <w10:wrap xmlns:w10="urn:schemas-microsoft-com:office:word"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xmlns:w14="http://schemas.microsoft.com/office/word/2010/wordml" w:rsidR="000035D5" w:rsidP="000035D5" w:rsidRDefault="000035D5" w14:paraId="3045D621" w14:textId="04E51C8E">
      <w:pPr>
        <w:spacing w:after="240"/>
      </w:pPr>
    </w:p>
    <w:p xmlns:w14="http://schemas.microsoft.com/office/word/2010/wordml" w:rsidR="000035D5" w:rsidP="000035D5" w:rsidRDefault="000035D5" w14:paraId="3E277509" w14:textId="13027BD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5888" behindDoc="0" locked="0" layoutInCell="1" allowOverlap="1" wp14:editId="6156E16B" wp14:anchorId="514DF57D">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182480" w:rsidP="00182480" w:rsidRDefault="00182480" w14:paraId="25A4BDB4" w14:textId="77777777">
                            <w:r>
                              <w:t>Not applicable.</w:t>
                            </w:r>
                          </w:p>
                          <w:p w:rsidR="000035D5" w:rsidP="000035D5" w:rsidRDefault="000035D5" w14:paraId="7E9D1D64" w14:textId="777777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4"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w14:anchorId="514DF57D">
                <v:textbox>
                  <w:txbxContent>
                    <w:p w:rsidR="00182480" w:rsidP="00182480" w:rsidRDefault="00182480" w14:paraId="25A4BDB4" w14:textId="77777777">
                      <w:r>
                        <w:t>Not applicable.</w:t>
                      </w:r>
                    </w:p>
                    <w:p w:rsidR="000035D5" w:rsidP="000035D5" w:rsidRDefault="000035D5" w14:paraId="7E9D1D64" w14:textId="77777777"/>
                  </w:txbxContent>
                </v:textbox>
                <w10:wrap xmlns:w10="urn:schemas-microsoft-com:office:word"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xmlns:w14="http://schemas.microsoft.com/office/word/2010/wordml" w:rsidR="000035D5" w:rsidP="000035D5" w:rsidRDefault="000035D5" w14:paraId="2AEDC4A1" w14:textId="0A8B09C5">
      <w:pPr>
        <w:spacing w:after="240"/>
      </w:pPr>
    </w:p>
    <w:p xmlns:w14="http://schemas.microsoft.com/office/word/2010/wordml" w:rsidR="000035D5" w:rsidP="000035D5" w:rsidRDefault="000035D5" w14:paraId="0AC1C259" w14:textId="151B4C4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7936" behindDoc="0" locked="0" layoutInCell="1" allowOverlap="1" wp14:editId="534AA48C" wp14:anchorId="75C35289">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182480" w:rsidP="00182480" w:rsidRDefault="00182480" w14:paraId="3C0E6CF2" w14:textId="77777777">
                            <w:r>
                              <w:t>Not applicable.</w:t>
                            </w:r>
                          </w:p>
                          <w:p w:rsidR="000035D5" w:rsidP="000035D5" w:rsidRDefault="000035D5" w14:paraId="34BB3CFA" w14:textId="777777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5"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w14:anchorId="75C35289">
                <v:textbox>
                  <w:txbxContent>
                    <w:p w:rsidR="00182480" w:rsidP="00182480" w:rsidRDefault="00182480" w14:paraId="3C0E6CF2" w14:textId="77777777">
                      <w:r>
                        <w:t>Not applicable.</w:t>
                      </w:r>
                    </w:p>
                    <w:p w:rsidR="000035D5" w:rsidP="000035D5" w:rsidRDefault="000035D5" w14:paraId="34BB3CFA" w14:textId="77777777"/>
                  </w:txbxContent>
                </v:textbox>
                <w10:wrap xmlns:w10="urn:schemas-microsoft-com:office:word"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xmlns:w14="http://schemas.microsoft.com/office/word/2010/wordml" w:rsidR="000035D5" w:rsidP="000035D5" w:rsidRDefault="000035D5" w14:paraId="2F1E33F0" w14:textId="4FA8ADAB">
      <w:pPr>
        <w:spacing w:after="240"/>
      </w:pPr>
    </w:p>
    <w:p xmlns:w14="http://schemas.microsoft.com/office/word/2010/wordml" w:rsidR="000035D5" w:rsidP="000035D5" w:rsidRDefault="000035D5" w14:paraId="46498F46" w14:textId="0259551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9984" behindDoc="0" locked="0" layoutInCell="1" allowOverlap="1" wp14:editId="3823456D" wp14:anchorId="4FA6D75F">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182480" w:rsidP="00182480" w:rsidRDefault="00182480" w14:paraId="10764F7E" w14:textId="77777777">
                            <w:r>
                              <w:t>Not applicable.</w:t>
                            </w:r>
                          </w:p>
                          <w:p w:rsidR="000035D5" w:rsidP="000035D5" w:rsidRDefault="000035D5" w14:paraId="75D923C4" w14:textId="777777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6"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w14:anchorId="4FA6D75F">
                <v:textbox>
                  <w:txbxContent>
                    <w:p w:rsidR="00182480" w:rsidP="00182480" w:rsidRDefault="00182480" w14:paraId="10764F7E" w14:textId="77777777">
                      <w:r>
                        <w:t>Not applicable.</w:t>
                      </w:r>
                    </w:p>
                    <w:p w:rsidR="000035D5" w:rsidP="000035D5" w:rsidRDefault="000035D5" w14:paraId="75D923C4" w14:textId="77777777"/>
                  </w:txbxContent>
                </v:textbox>
                <w10:wrap xmlns:w10="urn:schemas-microsoft-com:office:word"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xmlns:w14="http://schemas.microsoft.com/office/word/2010/wordml" w:rsidR="000035D5" w:rsidP="000035D5" w:rsidRDefault="000035D5" w14:paraId="5BC0285B" w14:textId="276FAD55">
      <w:pPr>
        <w:spacing w:after="240"/>
      </w:pPr>
    </w:p>
    <w:p xmlns:w14="http://schemas.microsoft.com/office/word/2010/wordml" w:rsidR="000035D5" w:rsidP="000035D5" w:rsidRDefault="000035D5" w14:paraId="0F0A3A16" w14:textId="78CA8D8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92032" behindDoc="0" locked="0" layoutInCell="1" allowOverlap="1" wp14:editId="539CFAB6" wp14:anchorId="54EB59D2">
                <wp:simplePos x="0" y="0"/>
                <wp:positionH relativeFrom="margin">
                  <wp:align>right</wp:align>
                </wp:positionH>
                <wp:positionV relativeFrom="paragraph">
                  <wp:posOffset>541020</wp:posOffset>
                </wp:positionV>
                <wp:extent cx="6838950" cy="676656"/>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rsidR="00182480" w:rsidP="00182480" w:rsidRDefault="00182480" w14:paraId="25D44481" w14:textId="77777777">
                            <w:r>
                              <w:t>Not applicable.</w:t>
                            </w:r>
                          </w:p>
                          <w:p w:rsidR="000035D5" w:rsidP="000035D5" w:rsidRDefault="000035D5" w14:paraId="6CB35C38" w14:textId="777777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7" style="position:absolute;margin-left:487.3pt;margin-top:42.6pt;width:538.5pt;height:53.3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dELfGQIAACcEAAAOAAAAZHJzL2Uyb0RvYy54bWysk9uO2yAQhu8r9R0Q942TbOxNrDirNNtU&#10;lbYHadsHwBjHqJihQGKnT98Be7Pp6aaqL9CMB35mvhnWd32ryElYJ0EXdDaZUiI0h0rqQ0G/fN6/&#10;WlLiPNMVU6BFQc/C0bvNyxfrzuRiDg2oSliCItrlnSlo473Jk8TxRrTMTcAIjcEabMs8uvaQVJZ1&#10;qN6qZD6dZkkHtjIWuHAO/94PQbqJ+nUtuP9Y1054ogqKufm42riWYU02a5YfLDON5GMa7B+yaJnU&#10;eOlF6p55Ro5W/ibVSm7BQe0nHNoE6lpyEWvAambTX6p5bJgRsRaE48wFk/t/svzD6dF8ssT3r6HH&#10;BsYinHkA/tURDbuG6YPYWgtdI1iFF88CsqQzLh+PBtQud0Gk7N5DhU1mRw9RqK9tG6hgnQTVsQHn&#10;C3TRe8LxZ7a8Wa5SDHGMZbdZlmbxCpY/nTbW+bcCWhKMglpsalRnpwfnQzYsf9oSLnOgZLWXSkXH&#10;HsqdsuTEcAD28RvVf9qmNOkKukrn6QDgrxKz1c02S/8k0UqPk6xkW9DlNHxhE8sDtje6irZnUg02&#10;pqz0yDGgGyD6vuyJrBBypBy4llCdkayFYXLxpaHRgP1OSYdTW1D37cisoES909id1WyxCGMenUV6&#10;O0fHXkfK6wjTHKUK6ikZzJ2PTyPkrWGLXaxlBPycyZgzTmPkPr6cMO7Xftz1/L43PwAAAP//AwBQ&#10;SwMEFAAGAAgAAAAhACigvjPdAAAACAEAAA8AAABkcnMvZG93bnJldi54bWxMj0FLw0AQhe+C/2EZ&#10;wYvYTQOmMWZTpCB4ElsF8TbNjkkwOxuymzb9905P9jYz7/Hme+V6dr060Bg6zwaWiwQUce1tx42B&#10;z4+X+xxUiMgWe89k4EQB1tX1VYmF9Ufe0mEXGyUhHAo00MY4FFqHuiWHYeEHYtF+/Ogwyjo22o54&#10;lHDX6zRJMu2wY/nQ4kCblurf3eQMTHfZ+5ez+hvTN371m4CnbcyMub2Zn59ARZrjvxnO+IIOlTDt&#10;/cQ2qN6AFIkG8ocU1FlNViu57GV6XOagq1JfFqj+AAAA//8DAFBLAQItABQABgAIAAAAIQC2gziS&#10;/gAAAOEBAAATAAAAAAAAAAAAAAAAAAAAAABbQ29udGVudF9UeXBlc10ueG1sUEsBAi0AFAAGAAgA&#10;AAAhADj9If/WAAAAlAEAAAsAAAAAAAAAAAAAAAAALwEAAF9yZWxzLy5yZWxzUEsBAi0AFAAGAAgA&#10;AAAhAIp0Qt8ZAgAAJwQAAA4AAAAAAAAAAAAAAAAALgIAAGRycy9lMm9Eb2MueG1sUEsBAi0AFAAG&#10;AAgAAAAhACigvjPdAAAACAEAAA8AAAAAAAAAAAAAAAAAcwQAAGRycy9kb3ducmV2LnhtbFBLBQYA&#10;AAAABAAEAPMAAAB9BQAAAAA=&#10;" w14:anchorId="54EB59D2">
                <v:textbox>
                  <w:txbxContent>
                    <w:p w:rsidR="00182480" w:rsidP="00182480" w:rsidRDefault="00182480" w14:paraId="25D44481" w14:textId="77777777">
                      <w:r>
                        <w:t>Not applicable.</w:t>
                      </w:r>
                    </w:p>
                    <w:p w:rsidR="000035D5" w:rsidP="000035D5" w:rsidRDefault="000035D5" w14:paraId="6CB35C38" w14:textId="77777777"/>
                  </w:txbxContent>
                </v:textbox>
                <w10:wrap xmlns:w10="urn:schemas-microsoft-com:office:word" type="topAndBottom" anchorx="margin"/>
              </v:shape>
            </w:pict>
          </mc:Fallback>
        </mc:AlternateContent>
      </w:r>
      <w:r>
        <w:t>If your manuscript includes photographs of human remains please indicate whether authors obtained permission from descendants or affiliated cultural communities to do so.</w:t>
      </w:r>
    </w:p>
    <w:p xmlns:w14="http://schemas.microsoft.com/office/word/2010/wordml" w:rsidR="000035D5" w:rsidP="000035D5" w:rsidRDefault="000035D5" w14:paraId="63090937" w14:textId="5DC20F1C">
      <w:pPr>
        <w:spacing w:after="240"/>
      </w:pPr>
    </w:p>
    <w:p xmlns:w14="http://schemas.microsoft.com/office/word/2010/wordml" w:rsidRPr="00F57A3B" w:rsidR="00570B21" w:rsidRDefault="00570B21" w14:paraId="08132935" w14:textId="77777777">
      <w:pPr>
        <w:rPr>
          <w:rFonts w:ascii="Arial" w:hAnsi="Arial" w:cs="Arial"/>
        </w:rPr>
      </w:pPr>
    </w:p>
    <w:sectPr w:rsidRPr="00F57A3B" w:rsidR="00570B21" w:rsidSect="00F57A3B">
      <w:headerReference xmlns:r="http://schemas.openxmlformats.org/officeDocument/2006/relationships" w:type="default" r:id="rId10"/>
      <w:pgSz w:w="12240" w:h="15840"/>
      <w:pgMar w:top="1109" w:right="720" w:bottom="720" w:left="720" w:header="360" w:footer="720" w:gutter="0"/>
      <w:cols w:space="720"/>
      <w:docGrid w:linePitch="360"/>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xmlns:w14="http://schemas.microsoft.com/office/word/2010/wordml" w:rsidR="00114EF6" w:rsidP="00F57A3B" w:rsidRDefault="00114EF6" w14:paraId="54652F7A" w14:textId="77777777">
      <w:r>
        <w:separator/>
      </w:r>
    </w:p>
  </w:endnote>
  <w:endnote xmlns:w="http://schemas.openxmlformats.org/wordprocessingml/2006/main" w:type="continuationSeparator" w:id="0">
    <w:p xmlns:w14="http://schemas.microsoft.com/office/word/2010/wordml" w:rsidR="00114EF6" w:rsidP="00F57A3B" w:rsidRDefault="00114EF6" w14:paraId="1B9922D2"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xmlns:w14="http://schemas.microsoft.com/office/word/2010/wordml" w:rsidR="00114EF6" w:rsidP="00F57A3B" w:rsidRDefault="00114EF6" w14:paraId="7A8CBDC2" w14:textId="77777777">
      <w:r>
        <w:separator/>
      </w:r>
    </w:p>
  </w:footnote>
  <w:footnote xmlns:w="http://schemas.openxmlformats.org/wordprocessingml/2006/main" w:type="continuationSeparator" w:id="0">
    <w:p xmlns:w14="http://schemas.microsoft.com/office/word/2010/wordml" w:rsidR="00114EF6" w:rsidP="00F57A3B" w:rsidRDefault="00114EF6" w14:paraId="5C586632"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IN" w:eastAsia="en-IN"/>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129DD05"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lang w:val="en-IN" w:eastAsia="en-IN"/>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Inclusivity-in-global-research-questionnaire7921f4d9-a132-4d48-bb47-e378aaa9e1e2"/>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F57A3B"/>
      <w:rsid w:val="000035D5"/>
      <w:rsid w:val="00047538"/>
      <w:rsid w:val="000824E8"/>
      <w:rsid w:val="00093C4E"/>
      <w:rsid w:val="000D293B"/>
      <w:rsid w:val="000F365D"/>
      <w:rsid w:val="00114EF6"/>
      <w:rsid w:val="00116E71"/>
      <w:rsid w:val="001267B2"/>
      <w:rsid w:val="00154177"/>
      <w:rsid w:val="00182480"/>
      <w:rsid w:val="001D1AFA"/>
      <w:rsid w:val="001E37D6"/>
      <w:rsid w:val="00335779"/>
      <w:rsid w:val="003B4173"/>
      <w:rsid w:val="004A7A57"/>
      <w:rsid w:val="004C4411"/>
      <w:rsid w:val="004C71C4"/>
      <w:rsid w:val="004D3BAD"/>
      <w:rsid w:val="00515BC0"/>
      <w:rsid w:val="00541C18"/>
      <w:rsid w:val="00543D53"/>
      <w:rsid w:val="00570B21"/>
      <w:rsid w:val="00580384"/>
      <w:rsid w:val="005908F7"/>
      <w:rsid w:val="005A311A"/>
      <w:rsid w:val="00665DAF"/>
      <w:rsid w:val="0069423E"/>
      <w:rsid w:val="006B4B61"/>
      <w:rsid w:val="006F5F45"/>
      <w:rsid w:val="007B340E"/>
      <w:rsid w:val="00831ADE"/>
      <w:rsid w:val="00841F25"/>
      <w:rsid w:val="00844349"/>
      <w:rsid w:val="009364D9"/>
      <w:rsid w:val="009F29C3"/>
      <w:rsid w:val="00A43F5B"/>
      <w:rsid w:val="00A56E79"/>
      <w:rsid w:val="00A71555"/>
      <w:rsid w:val="00A92B2B"/>
      <w:rsid w:val="00A961CD"/>
      <w:rsid w:val="00AA2668"/>
      <w:rsid w:val="00AD410C"/>
      <w:rsid w:val="00AF0023"/>
      <w:rsid w:val="00B67B3B"/>
      <w:rsid w:val="00BD19EC"/>
      <w:rsid w:val="00C16529"/>
      <w:rsid w:val="00C6771F"/>
      <w:rsid w:val="00E004E6"/>
      <w:rsid w:val="00E718ED"/>
      <w:rsid w:val="00E976A3"/>
      <w:rsid w:val="00F57942"/>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7B340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B340E"/>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56E79"/>
      <w:rPr>
        <w:sz w:val="16"/>
        <w:szCs w:val="16"/>
      </w:rPr>
    </w:style>
    <w:style w:type="paragraph" w:styleId="CommentText">
      <w:name w:val="annotation text"/>
      <w:basedOn w:val="Normal"/>
      <w:link w:val="CommentTextChar"/>
      <w:uiPriority w:val="99"/>
      <w:semiHidden/>
      <w:unhideWhenUsed/>
      <w:rsid w:val="00A56E79"/>
      <w:rPr>
        <w:sz w:val="20"/>
        <w:szCs w:val="20"/>
      </w:rPr>
    </w:style>
    <w:style w:type="character" w:customStyle="1" w:styleId="CommentTextChar">
      <w:name w:val="Comment Text Char"/>
      <w:basedOn w:val="DefaultParagraphFont"/>
      <w:link w:val="CommentText"/>
      <w:uiPriority w:val="99"/>
      <w:semiHidden/>
      <w:rsid w:val="00A56E79"/>
      <w:rPr>
        <w:sz w:val="20"/>
        <w:szCs w:val="20"/>
      </w:rPr>
    </w:style>
    <w:style w:type="paragraph" w:styleId="CommentSubject">
      <w:name w:val="annotation subject"/>
      <w:basedOn w:val="CommentText"/>
      <w:next w:val="CommentText"/>
      <w:link w:val="CommentSubjectChar"/>
      <w:uiPriority w:val="99"/>
      <w:semiHidden/>
      <w:unhideWhenUsed/>
      <w:rsid w:val="00A56E79"/>
      <w:rPr>
        <w:b/>
        <w:bCs/>
      </w:rPr>
    </w:style>
    <w:style w:type="character" w:customStyle="1" w:styleId="CommentSubjectChar">
      <w:name w:val="Comment Subject Char"/>
      <w:basedOn w:val="CommentTextChar"/>
      <w:link w:val="CommentSubject"/>
      <w:uiPriority w:val="99"/>
      <w:semiHidden/>
      <w:rsid w:val="00A56E79"/>
      <w:rPr>
        <w:b/>
        <w:bCs/>
        <w:sz w:val="20"/>
        <w:szCs w:val="20"/>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theme" Target="theme/theme1.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fontTable" Target="fontTable.xml" Id="rId11" /><Relationship Type="http://schemas.openxmlformats.org/officeDocument/2006/relationships/styles" Target="styles.xml" Id="rId5" /><Relationship Type="http://schemas.openxmlformats.org/officeDocument/2006/relationships/header" Target="header1.xml" Id="rId10" /><Relationship Type="http://schemas.openxmlformats.org/officeDocument/2006/relationships/customXml" Target="../customXml/item4.xml" Id="rId4" /><Relationship Type="http://schemas.openxmlformats.org/officeDocument/2006/relationships/endnotes" Target="endnotes.xml" Id="rId9" /><Relationship Type="http://schemas.openxmlformats.org/officeDocument/2006/relationships/comments" Target="/word/comments.xml" Id="Rebb760e9c974471c" /></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2d86aaa8-3c14-44d1-8eb5-38bbb9b74c37" xsi:nil="true"/>
    <lcf76f155ced4ddcb4097134ff3c332f xmlns="0a910820-b3ac-4491-9a2f-a6397cc9f6be">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3C8800E87C1DD42AAFBAE10E25E58B1" ma:contentTypeVersion="22" ma:contentTypeDescription="Create a new document." ma:contentTypeScope="" ma:versionID="bcd1d446fa8ea8aaaca7b70f129a0937">
  <xsd:schema xmlns:xsd="http://www.w3.org/2001/XMLSchema" xmlns:xs="http://www.w3.org/2001/XMLSchema" xmlns:p="http://schemas.microsoft.com/office/2006/metadata/properties" xmlns:ns2="0a910820-b3ac-4491-9a2f-a6397cc9f6be" xmlns:ns3="2d86aaa8-3c14-44d1-8eb5-38bbb9b74c37" targetNamespace="http://schemas.microsoft.com/office/2006/metadata/properties" ma:root="true" ma:fieldsID="e7c6c535cb6c5885cbefe7ed69a53f46" ns2:_="" ns3:_="">
    <xsd:import namespace="0a910820-b3ac-4491-9a2f-a6397cc9f6be"/>
    <xsd:import namespace="2d86aaa8-3c14-44d1-8eb5-38bbb9b74c3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MediaServiceLocation" minOccurs="0"/>
                <xsd:element ref="ns3:TaxCatchAll" minOccurs="0"/>
                <xsd:element ref="ns2:lcf76f155ced4ddcb4097134ff3c332f"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a910820-b3ac-4491-9a2f-a6397cc9f6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d86aaa8-3c14-44d1-8eb5-38bbb9b74c37"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7d45c434-f09d-4023-b0d4-7b32335e584d}" ma:internalName="TaxCatchAll" ma:showField="CatchAllData" ma:web="2d86aaa8-3c14-44d1-8eb5-38bbb9b74c3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4B7645-92B5-488E-BF39-8780D5471364}">
  <ds:schemaRefs>
    <ds:schemaRef ds:uri="http://schemas.microsoft.com/office/2006/metadata/properties"/>
    <ds:schemaRef ds:uri="http://schemas.microsoft.com/office/infopath/2007/PartnerControls"/>
    <ds:schemaRef ds:uri="2d86aaa8-3c14-44d1-8eb5-38bbb9b74c37"/>
    <ds:schemaRef ds:uri="0a910820-b3ac-4491-9a2f-a6397cc9f6be"/>
  </ds:schemaRefs>
</ds:datastoreItem>
</file>

<file path=customXml/itemProps2.xml><?xml version="1.0" encoding="utf-8"?>
<ds:datastoreItem xmlns:ds="http://schemas.openxmlformats.org/officeDocument/2006/customXml" ds:itemID="{C358E541-0409-493D-A70D-592C824118A9}">
  <ds:schemaRefs>
    <ds:schemaRef ds:uri="http://schemas.microsoft.com/sharepoint/v3/contenttype/forms"/>
  </ds:schemaRefs>
</ds:datastoreItem>
</file>

<file path=customXml/itemProps3.xml><?xml version="1.0" encoding="utf-8"?>
<ds:datastoreItem xmlns:ds="http://schemas.openxmlformats.org/officeDocument/2006/customXml" ds:itemID="{BC257C84-017A-4284-9FEA-5299C78039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a910820-b3ac-4491-9a2f-a6397cc9f6be"/>
    <ds:schemaRef ds:uri="2d86aaa8-3c14-44d1-8eb5-38bbb9b74c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428FDD3-EE8C-471C-AC67-626B438C97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WGEN</cp:lastModifiedBy>
  <cp:revision>6</cp:revision>
  <dcterms:created xsi:type="dcterms:W3CDTF">2025-08-13T20:13:00Z</dcterms:created>
  <dcterms:modified xsi:type="dcterms:W3CDTF">2025-10-27T0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3C8800E87C1DD42AAFBAE10E25E58B1</vt:lpwstr>
  </property>
  <property fmtid="{D5CDD505-2E9C-101B-9397-08002B2CF9AE}" pid="3" name="MediaServiceImageTags">
    <vt:lpwstr/>
  </property>
</Properties>
</file>